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49BA" w14:textId="61F8FB9C" w:rsidR="00E900EA" w:rsidRPr="00D26097" w:rsidRDefault="00A73C0C" w:rsidP="00E900EA">
      <w:pPr>
        <w:spacing w:line="276" w:lineRule="auto"/>
        <w:rPr>
          <w:color w:val="auto"/>
        </w:rPr>
      </w:pPr>
      <w:r>
        <w:rPr>
          <w:rFonts w:ascii="Calibri" w:eastAsia="Calibri" w:hAnsi="Calibri" w:cs="Calibri"/>
          <w:color w:val="auto"/>
          <w:sz w:val="24"/>
          <w:szCs w:val="24"/>
        </w:rPr>
        <w:t xml:space="preserve">Supplementary </w:t>
      </w:r>
      <w:r w:rsidR="00E900EA" w:rsidRPr="00D26097">
        <w:rPr>
          <w:rFonts w:ascii="Calibri" w:eastAsia="Calibri" w:hAnsi="Calibri" w:cs="Calibri"/>
          <w:color w:val="auto"/>
          <w:sz w:val="24"/>
          <w:szCs w:val="24"/>
        </w:rPr>
        <w:t xml:space="preserve">Table </w:t>
      </w:r>
      <w:r>
        <w:rPr>
          <w:rFonts w:ascii="Calibri" w:eastAsia="Calibri" w:hAnsi="Calibri" w:cs="Calibri"/>
          <w:color w:val="auto"/>
          <w:sz w:val="24"/>
          <w:szCs w:val="24"/>
        </w:rPr>
        <w:t>1</w:t>
      </w:r>
      <w:r w:rsidR="00E900EA" w:rsidRPr="00D26097">
        <w:rPr>
          <w:rFonts w:ascii="Calibri" w:eastAsia="Calibri" w:hAnsi="Calibri" w:cs="Calibri"/>
          <w:color w:val="auto"/>
          <w:sz w:val="24"/>
          <w:szCs w:val="24"/>
        </w:rPr>
        <w:t xml:space="preserve"> – Translated </w:t>
      </w:r>
      <w:proofErr w:type="spellStart"/>
      <w:r w:rsidR="00E900EA" w:rsidRPr="00D26097">
        <w:rPr>
          <w:rFonts w:ascii="Calibri" w:eastAsia="Calibri" w:hAnsi="Calibri" w:cs="Calibri"/>
          <w:color w:val="auto"/>
          <w:sz w:val="24"/>
          <w:szCs w:val="24"/>
        </w:rPr>
        <w:t>Normalisation</w:t>
      </w:r>
      <w:proofErr w:type="spellEnd"/>
      <w:r w:rsidR="00E900EA" w:rsidRPr="00D26097">
        <w:rPr>
          <w:rFonts w:ascii="Calibri" w:eastAsia="Calibri" w:hAnsi="Calibri" w:cs="Calibri"/>
          <w:color w:val="auto"/>
          <w:sz w:val="24"/>
          <w:szCs w:val="24"/>
        </w:rPr>
        <w:t xml:space="preserve"> Process Theory Components and Subcomponents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125"/>
        <w:gridCol w:w="2871"/>
        <w:gridCol w:w="3015"/>
      </w:tblGrid>
      <w:tr w:rsidR="00E900EA" w14:paraId="46ACBAE0" w14:textId="77777777" w:rsidTr="006766FB">
        <w:trPr>
          <w:trHeight w:val="705"/>
        </w:trPr>
        <w:tc>
          <w:tcPr>
            <w:tcW w:w="3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7549F3" w14:textId="77777777" w:rsidR="00E900EA" w:rsidRDefault="00E900EA" w:rsidP="006766FB">
            <w:pPr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  <w:t>Making sense of a data-driven approach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A2BFE6" w14:textId="77777777" w:rsidR="00E900EA" w:rsidRDefault="00E900EA" w:rsidP="006766FB">
            <w:pPr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  <w:t>Building a collaborative approach</w:t>
            </w:r>
          </w:p>
        </w:tc>
        <w:tc>
          <w:tcPr>
            <w:tcW w:w="3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8C57A" w14:textId="77777777" w:rsidR="00E900EA" w:rsidRDefault="00E900EA" w:rsidP="006766FB">
            <w:pPr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b/>
                <w:bCs/>
                <w:color w:val="auto"/>
                <w:sz w:val="22"/>
                <w:szCs w:val="22"/>
              </w:rPr>
              <w:t>Undertaking a data-driven approach</w:t>
            </w:r>
          </w:p>
        </w:tc>
      </w:tr>
      <w:tr w:rsidR="00E900EA" w14:paraId="25737E63" w14:textId="77777777" w:rsidTr="006766FB">
        <w:trPr>
          <w:trHeight w:val="1216"/>
        </w:trPr>
        <w:tc>
          <w:tcPr>
            <w:tcW w:w="3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8A103E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Data-driven approaches as new practices</w:t>
            </w:r>
          </w:p>
          <w:p w14:paraId="2A9E17CE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Viewing data-driven approach as new way of working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04084A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Having the skills to engage</w:t>
            </w:r>
          </w:p>
          <w:p w14:paraId="4BBEB92D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</w:p>
          <w:p w14:paraId="6ED2D953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Work of actors leading policy implementation</w:t>
            </w:r>
          </w:p>
        </w:tc>
        <w:tc>
          <w:tcPr>
            <w:tcW w:w="30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E82729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8B2433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Making use of the SHINE reports </w:t>
            </w:r>
          </w:p>
          <w:p w14:paraId="4A3319D9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Interactional work that enables/hinders tasks in school setting</w:t>
            </w:r>
          </w:p>
        </w:tc>
      </w:tr>
      <w:tr w:rsidR="00E900EA" w14:paraId="6B83F7DB" w14:textId="77777777" w:rsidTr="006766FB">
        <w:trPr>
          <w:trHeight w:val="158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AC46CA9" w14:textId="77777777" w:rsidR="00E900EA" w:rsidRPr="002B4146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10"/>
                <w:szCs w:val="10"/>
              </w:rPr>
            </w:pPr>
          </w:p>
          <w:p w14:paraId="3C898149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Individual interpretation</w:t>
            </w:r>
          </w:p>
          <w:p w14:paraId="0231AAF6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</w:p>
          <w:p w14:paraId="46783FE3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An actor’s understanding of undertaking a data-driven approach 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0E37BADE" w14:textId="77777777" w:rsidR="00E900EA" w:rsidRPr="002B4146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10"/>
                <w:szCs w:val="10"/>
              </w:rPr>
            </w:pPr>
          </w:p>
          <w:p w14:paraId="0B088123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Organising</w:t>
            </w:r>
            <w:proofErr w:type="spellEnd"/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 the school community</w:t>
            </w:r>
          </w:p>
          <w:p w14:paraId="604ECED0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(Re)</w:t>
            </w:r>
            <w:proofErr w:type="spellStart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organising</w:t>
            </w:r>
            <w:proofErr w:type="spellEnd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others 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A60FD1E" w14:textId="77777777" w:rsidR="00E900EA" w:rsidRPr="002B4146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10"/>
                <w:szCs w:val="10"/>
              </w:rPr>
            </w:pPr>
          </w:p>
          <w:p w14:paraId="05DB55E6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Working </w:t>
            </w:r>
            <w: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with </w:t>
            </w: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and trusting the work of SHINE</w:t>
            </w:r>
          </w:p>
          <w:p w14:paraId="4A7AFE8B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Confidence in data-driven approach and colleagues</w:t>
            </w:r>
          </w:p>
        </w:tc>
      </w:tr>
      <w:tr w:rsidR="00E900EA" w14:paraId="6570C4C0" w14:textId="77777777" w:rsidTr="006766FB">
        <w:trPr>
          <w:trHeight w:val="154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C872D6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Communal Interpretation</w:t>
            </w:r>
          </w:p>
          <w:p w14:paraId="64EA5355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Work undertaken to reach shared understanding of data-driven approach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0C8BCAAF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Recognising</w:t>
            </w:r>
            <w:proofErr w:type="spellEnd"/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 legitimate role</w:t>
            </w:r>
          </w:p>
          <w:p w14:paraId="69EB5724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Work to ensure actors </w:t>
            </w:r>
            <w:proofErr w:type="spellStart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recognise</w:t>
            </w:r>
            <w:proofErr w:type="spellEnd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their role in contributing to data-driven approach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47AE96E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Appropriate division of tasks</w:t>
            </w:r>
          </w:p>
          <w:p w14:paraId="7A59E345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Allocating work to appropriately skilled staff as data-driven approach implemented</w:t>
            </w: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 xml:space="preserve"> </w:t>
            </w:r>
          </w:p>
        </w:tc>
      </w:tr>
      <w:tr w:rsidR="00E900EA" w14:paraId="6E947AC6" w14:textId="77777777" w:rsidTr="006766FB">
        <w:trPr>
          <w:trHeight w:val="1845"/>
        </w:trPr>
        <w:tc>
          <w:tcPr>
            <w:tcW w:w="3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38EF2A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Internalisation</w:t>
            </w:r>
            <w:proofErr w:type="spellEnd"/>
          </w:p>
          <w:p w14:paraId="4D3BE9EF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Perceived worth and benefits of engaging with data-driven approach (discussed across previous 3 </w:t>
            </w:r>
            <w:proofErr w:type="spellStart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subconcepts</w:t>
            </w:r>
            <w:proofErr w:type="spellEnd"/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within data)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A6133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Defining sustainable actions</w:t>
            </w:r>
          </w:p>
          <w:p w14:paraId="6DBFA02A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>Understanding practices required to sustain data-driven approach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7065C3" w14:textId="77777777" w:rsidR="00E900EA" w:rsidRDefault="00E900EA" w:rsidP="006766FB">
            <w:pPr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i/>
                <w:iCs/>
                <w:color w:val="auto"/>
                <w:sz w:val="22"/>
                <w:szCs w:val="22"/>
              </w:rPr>
              <w:t>Allocating resources</w:t>
            </w:r>
          </w:p>
          <w:p w14:paraId="51FCE971" w14:textId="77777777" w:rsidR="00E900EA" w:rsidRDefault="00E900EA" w:rsidP="006766FB">
            <w:pPr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2AAEABB1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Work shaped by resources and policies available </w:t>
            </w:r>
          </w:p>
        </w:tc>
      </w:tr>
    </w:tbl>
    <w:p w14:paraId="5136FF41" w14:textId="77777777" w:rsidR="00E900EA" w:rsidRPr="004D7AC9" w:rsidRDefault="00E900EA" w:rsidP="00E900EA">
      <w:pPr>
        <w:spacing w:line="276" w:lineRule="auto"/>
      </w:pPr>
      <w:r w:rsidRPr="3CC656E6">
        <w:rPr>
          <w:rFonts w:ascii="Calibri" w:eastAsia="Calibri" w:hAnsi="Calibri" w:cs="Calibri"/>
          <w:sz w:val="22"/>
          <w:szCs w:val="22"/>
        </w:rPr>
        <w:t xml:space="preserve"> </w:t>
      </w:r>
    </w:p>
    <w:p w14:paraId="14B2704C" w14:textId="77777777" w:rsidR="002D7FCD" w:rsidRDefault="002D7FCD"/>
    <w:sectPr w:rsidR="002D7FCD" w:rsidSect="006027D8">
      <w:pgSz w:w="12240" w:h="15840"/>
      <w:pgMar w:top="1440" w:right="1440" w:bottom="1800" w:left="1440" w:header="720" w:footer="1008" w:gutter="0"/>
      <w:cols w:space="720"/>
      <w:titlePg/>
      <w:docGrid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EA"/>
    <w:rsid w:val="002D7FCD"/>
    <w:rsid w:val="00A73C0C"/>
    <w:rsid w:val="00E9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F59A"/>
  <w15:chartTrackingRefBased/>
  <w15:docId w15:val="{3F5758AE-2F1A-41E3-AD0A-F71B26B7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0EA"/>
    <w:pPr>
      <w:spacing w:after="120"/>
    </w:pPr>
    <w:rPr>
      <w:rFonts w:eastAsiaTheme="minorHAnsi"/>
      <w:color w:val="595959" w:themeColor="text1" w:themeTint="A6"/>
      <w:sz w:val="30"/>
      <w:szCs w:val="3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0EA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3</cp:revision>
  <dcterms:created xsi:type="dcterms:W3CDTF">2021-10-13T11:21:00Z</dcterms:created>
  <dcterms:modified xsi:type="dcterms:W3CDTF">2022-07-13T11:24:00Z</dcterms:modified>
</cp:coreProperties>
</file>